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D1245" w14:textId="2FC0B035" w:rsidR="00270061" w:rsidRPr="003901F4" w:rsidRDefault="00270061" w:rsidP="006C22D0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3901F4">
        <w:rPr>
          <w:rFonts w:ascii="Times New Roman" w:hAnsi="Times New Roman" w:cs="Times New Roman"/>
          <w:b/>
          <w:bCs/>
        </w:rPr>
        <w:t xml:space="preserve">Supplemental Table S1. Sensitivity of ELISA for detection of </w:t>
      </w:r>
      <w:r w:rsidR="0043519E">
        <w:rPr>
          <w:rFonts w:ascii="Times New Roman" w:hAnsi="Times New Roman" w:cs="Times New Roman"/>
          <w:b/>
          <w:bCs/>
        </w:rPr>
        <w:t>M</w:t>
      </w:r>
      <w:r w:rsidRPr="003901F4">
        <w:rPr>
          <w:rFonts w:ascii="Times New Roman" w:hAnsi="Times New Roman" w:cs="Times New Roman"/>
          <w:b/>
          <w:bCs/>
        </w:rPr>
        <w:t xml:space="preserve">aize chlorotic mottle virus (MCMV). </w:t>
      </w:r>
    </w:p>
    <w:tbl>
      <w:tblPr>
        <w:tblStyle w:val="TableGrid"/>
        <w:tblW w:w="5200" w:type="dxa"/>
        <w:tblLook w:val="04A0" w:firstRow="1" w:lastRow="0" w:firstColumn="1" w:lastColumn="0" w:noHBand="0" w:noVBand="1"/>
      </w:tblPr>
      <w:tblGrid>
        <w:gridCol w:w="2600"/>
        <w:gridCol w:w="1300"/>
        <w:gridCol w:w="1300"/>
      </w:tblGrid>
      <w:tr w:rsidR="00270061" w:rsidRPr="00270061" w14:paraId="39DBE999" w14:textId="77777777" w:rsidTr="00C1049D">
        <w:trPr>
          <w:trHeight w:val="20"/>
        </w:trPr>
        <w:tc>
          <w:tcPr>
            <w:tcW w:w="2600" w:type="dxa"/>
            <w:hideMark/>
          </w:tcPr>
          <w:p w14:paraId="118C44F7" w14:textId="603CF4F0" w:rsidR="00270061" w:rsidRPr="000F0C55" w:rsidRDefault="00270061" w:rsidP="00270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eaf Punch Ratio </w:t>
            </w:r>
            <w:proofErr w:type="spellStart"/>
            <w:proofErr w:type="gramStart"/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CMV:Healthy</w:t>
            </w:r>
            <w:r w:rsidRPr="6B3A2E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300" w:type="dxa"/>
            <w:hideMark/>
          </w:tcPr>
          <w:p w14:paraId="4D3E6FED" w14:textId="77777777" w:rsidR="00270061" w:rsidRPr="000F0C55" w:rsidRDefault="00270061" w:rsidP="00270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0C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es</w:t>
            </w:r>
          </w:p>
        </w:tc>
        <w:tc>
          <w:tcPr>
            <w:tcW w:w="1300" w:type="dxa"/>
            <w:hideMark/>
          </w:tcPr>
          <w:p w14:paraId="6F58B9C7" w14:textId="197CD03F" w:rsidR="00270061" w:rsidRPr="000F0C55" w:rsidRDefault="00B15228" w:rsidP="002700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F0C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MV detected</w:t>
            </w:r>
          </w:p>
        </w:tc>
      </w:tr>
      <w:tr w:rsidR="005A0628" w:rsidRPr="00904D44" w14:paraId="46189490" w14:textId="77777777" w:rsidTr="00C1049D">
        <w:trPr>
          <w:trHeight w:val="20"/>
        </w:trPr>
        <w:tc>
          <w:tcPr>
            <w:tcW w:w="2600" w:type="dxa"/>
          </w:tcPr>
          <w:p w14:paraId="0CAD4A7E" w14:textId="77777777" w:rsidR="005A0628" w:rsidRPr="00904D44" w:rsidRDefault="005A0628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</w:tcPr>
          <w:p w14:paraId="6F0F81F6" w14:textId="77777777" w:rsidR="005A0628" w:rsidRPr="00904D44" w:rsidRDefault="005A0628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</w:tcPr>
          <w:p w14:paraId="40F9B16E" w14:textId="7E316B4A" w:rsidR="005A0628" w:rsidRPr="00904D44" w:rsidRDefault="005A0628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70061" w:rsidRPr="00270061" w14:paraId="26AADA27" w14:textId="77777777" w:rsidTr="00C1049D">
        <w:trPr>
          <w:trHeight w:val="20"/>
        </w:trPr>
        <w:tc>
          <w:tcPr>
            <w:tcW w:w="2600" w:type="dxa"/>
            <w:hideMark/>
          </w:tcPr>
          <w:p w14:paraId="449D7869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1:11</w:t>
            </w:r>
          </w:p>
        </w:tc>
        <w:tc>
          <w:tcPr>
            <w:tcW w:w="1300" w:type="dxa"/>
            <w:hideMark/>
          </w:tcPr>
          <w:p w14:paraId="68212836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hideMark/>
          </w:tcPr>
          <w:p w14:paraId="5B10982D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270061" w:rsidRPr="00270061" w14:paraId="7B1B79F5" w14:textId="77777777" w:rsidTr="00C1049D">
        <w:trPr>
          <w:trHeight w:val="20"/>
        </w:trPr>
        <w:tc>
          <w:tcPr>
            <w:tcW w:w="2600" w:type="dxa"/>
            <w:hideMark/>
          </w:tcPr>
          <w:p w14:paraId="037FE1EA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1:15</w:t>
            </w:r>
          </w:p>
        </w:tc>
        <w:tc>
          <w:tcPr>
            <w:tcW w:w="1300" w:type="dxa"/>
            <w:hideMark/>
          </w:tcPr>
          <w:p w14:paraId="5C0A7605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hideMark/>
          </w:tcPr>
          <w:p w14:paraId="185E7782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270061" w:rsidRPr="00270061" w14:paraId="2659FF9E" w14:textId="77777777" w:rsidTr="00C1049D">
        <w:trPr>
          <w:trHeight w:val="20"/>
        </w:trPr>
        <w:tc>
          <w:tcPr>
            <w:tcW w:w="2600" w:type="dxa"/>
            <w:hideMark/>
          </w:tcPr>
          <w:p w14:paraId="6822B3FF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1:24</w:t>
            </w:r>
          </w:p>
        </w:tc>
        <w:tc>
          <w:tcPr>
            <w:tcW w:w="1300" w:type="dxa"/>
            <w:hideMark/>
          </w:tcPr>
          <w:p w14:paraId="1660318E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hideMark/>
          </w:tcPr>
          <w:p w14:paraId="0359C7FE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270061" w:rsidRPr="00270061" w14:paraId="28DFA8EA" w14:textId="77777777" w:rsidTr="00C1049D">
        <w:trPr>
          <w:trHeight w:val="20"/>
        </w:trPr>
        <w:tc>
          <w:tcPr>
            <w:tcW w:w="2600" w:type="dxa"/>
            <w:hideMark/>
          </w:tcPr>
          <w:p w14:paraId="65B0078B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1:23</w:t>
            </w:r>
          </w:p>
        </w:tc>
        <w:tc>
          <w:tcPr>
            <w:tcW w:w="1300" w:type="dxa"/>
            <w:hideMark/>
          </w:tcPr>
          <w:p w14:paraId="2D1E53B6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hideMark/>
          </w:tcPr>
          <w:p w14:paraId="7F7E3C63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270061" w:rsidRPr="00270061" w14:paraId="33DF0837" w14:textId="77777777" w:rsidTr="00C1049D">
        <w:trPr>
          <w:trHeight w:val="20"/>
        </w:trPr>
        <w:tc>
          <w:tcPr>
            <w:tcW w:w="2600" w:type="dxa"/>
            <w:hideMark/>
          </w:tcPr>
          <w:p w14:paraId="275FD1BB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1:25</w:t>
            </w:r>
          </w:p>
        </w:tc>
        <w:tc>
          <w:tcPr>
            <w:tcW w:w="1300" w:type="dxa"/>
            <w:hideMark/>
          </w:tcPr>
          <w:p w14:paraId="21FDB9AB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hideMark/>
          </w:tcPr>
          <w:p w14:paraId="1DC89A95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270061" w:rsidRPr="00270061" w14:paraId="452F8045" w14:textId="77777777" w:rsidTr="00C1049D">
        <w:trPr>
          <w:trHeight w:val="20"/>
        </w:trPr>
        <w:tc>
          <w:tcPr>
            <w:tcW w:w="2600" w:type="dxa"/>
            <w:hideMark/>
          </w:tcPr>
          <w:p w14:paraId="0E4B07C4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1:30</w:t>
            </w:r>
          </w:p>
        </w:tc>
        <w:tc>
          <w:tcPr>
            <w:tcW w:w="1300" w:type="dxa"/>
            <w:hideMark/>
          </w:tcPr>
          <w:p w14:paraId="6F759F40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hideMark/>
          </w:tcPr>
          <w:p w14:paraId="0E6B4B2C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  <w:tr w:rsidR="00270061" w:rsidRPr="00270061" w14:paraId="512768DA" w14:textId="77777777" w:rsidTr="00C1049D">
        <w:trPr>
          <w:trHeight w:val="20"/>
        </w:trPr>
        <w:tc>
          <w:tcPr>
            <w:tcW w:w="2600" w:type="dxa"/>
            <w:hideMark/>
          </w:tcPr>
          <w:p w14:paraId="4A58B421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1:35</w:t>
            </w:r>
          </w:p>
        </w:tc>
        <w:tc>
          <w:tcPr>
            <w:tcW w:w="1300" w:type="dxa"/>
            <w:hideMark/>
          </w:tcPr>
          <w:p w14:paraId="48032064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hideMark/>
          </w:tcPr>
          <w:p w14:paraId="3AFE8454" w14:textId="77777777" w:rsidR="00270061" w:rsidRPr="00270061" w:rsidRDefault="00270061" w:rsidP="0027006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0061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</w:tc>
      </w:tr>
    </w:tbl>
    <w:p w14:paraId="3F06E061" w14:textId="4FD62A5E" w:rsidR="00B5075F" w:rsidRPr="00904D44" w:rsidRDefault="00270061" w:rsidP="00865883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6B3A2E3A">
        <w:rPr>
          <w:rFonts w:ascii="Times New Roman" w:hAnsi="Times New Roman" w:cs="Times New Roman"/>
          <w:vertAlign w:val="superscript"/>
        </w:rPr>
        <w:t>a</w:t>
      </w:r>
      <w:r w:rsidRPr="6B3A2E3A">
        <w:rPr>
          <w:rFonts w:ascii="Times New Roman" w:hAnsi="Times New Roman" w:cs="Times New Roman"/>
        </w:rPr>
        <w:t>A</w:t>
      </w:r>
      <w:proofErr w:type="spellEnd"/>
      <w:r w:rsidRPr="6B3A2E3A">
        <w:rPr>
          <w:rFonts w:ascii="Times New Roman" w:hAnsi="Times New Roman" w:cs="Times New Roman"/>
        </w:rPr>
        <w:t xml:space="preserve"> single 0.25 in leaf punch from a maize plant (Oh28) infected with MCMV-KS was added to the indicated number of leaf punches were collected MCMV plants. Samples were extracted and used for DAS-ELISA as outlined in the Materials and Methods. </w:t>
      </w:r>
      <w:r w:rsidR="00802BB1" w:rsidRPr="6B3A2E3A">
        <w:rPr>
          <w:rFonts w:ascii="Times New Roman" w:hAnsi="Times New Roman" w:cs="Times New Roman"/>
        </w:rPr>
        <w:t xml:space="preserve">Pools were considered positive (+) if the absorbance at 405 nm was greater than twice the mean </w:t>
      </w:r>
      <w:r w:rsidR="003901F4" w:rsidRPr="6B3A2E3A">
        <w:rPr>
          <w:rFonts w:ascii="Times New Roman" w:hAnsi="Times New Roman" w:cs="Times New Roman"/>
        </w:rPr>
        <w:t>absorbance</w:t>
      </w:r>
      <w:r w:rsidR="00802BB1" w:rsidRPr="6B3A2E3A">
        <w:rPr>
          <w:rFonts w:ascii="Times New Roman" w:hAnsi="Times New Roman" w:cs="Times New Roman"/>
        </w:rPr>
        <w:t xml:space="preserve"> of healthy controls.</w:t>
      </w:r>
    </w:p>
    <w:p w14:paraId="0E08B09F" w14:textId="77777777" w:rsidR="00B5075F" w:rsidRPr="00904D44" w:rsidRDefault="00B5075F" w:rsidP="24881527">
      <w:pPr>
        <w:spacing w:line="240" w:lineRule="auto"/>
        <w:contextualSpacing/>
        <w:rPr>
          <w:rFonts w:ascii="Times New Roman" w:hAnsi="Times New Roman" w:cs="Times New Roman"/>
        </w:rPr>
      </w:pPr>
    </w:p>
    <w:sectPr w:rsidR="00B5075F" w:rsidRPr="00904D44" w:rsidSect="00C33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MTEwNjIwtjAwNjFS0lEKTi0uzszPAymwrAUA74u0kCwAAAA="/>
  </w:docVars>
  <w:rsids>
    <w:rsidRoot w:val="00155D8F"/>
    <w:rsid w:val="000270D8"/>
    <w:rsid w:val="00041F14"/>
    <w:rsid w:val="00064E9A"/>
    <w:rsid w:val="00080DA7"/>
    <w:rsid w:val="00095F48"/>
    <w:rsid w:val="000A64E5"/>
    <w:rsid w:val="000B6BB8"/>
    <w:rsid w:val="000D6F49"/>
    <w:rsid w:val="000E6804"/>
    <w:rsid w:val="000F0C55"/>
    <w:rsid w:val="00125FA2"/>
    <w:rsid w:val="00136602"/>
    <w:rsid w:val="00154B3D"/>
    <w:rsid w:val="00155D8F"/>
    <w:rsid w:val="00173497"/>
    <w:rsid w:val="001817F5"/>
    <w:rsid w:val="0019602F"/>
    <w:rsid w:val="001A58AD"/>
    <w:rsid w:val="001A5976"/>
    <w:rsid w:val="001B7A47"/>
    <w:rsid w:val="001B7F58"/>
    <w:rsid w:val="001C4593"/>
    <w:rsid w:val="001C77EF"/>
    <w:rsid w:val="001D64E3"/>
    <w:rsid w:val="001E13C7"/>
    <w:rsid w:val="001F53FD"/>
    <w:rsid w:val="001F6C02"/>
    <w:rsid w:val="0020296F"/>
    <w:rsid w:val="0021702B"/>
    <w:rsid w:val="00221EC2"/>
    <w:rsid w:val="00224161"/>
    <w:rsid w:val="00237310"/>
    <w:rsid w:val="00240585"/>
    <w:rsid w:val="002550DB"/>
    <w:rsid w:val="00270061"/>
    <w:rsid w:val="00274BB9"/>
    <w:rsid w:val="00281483"/>
    <w:rsid w:val="0029272B"/>
    <w:rsid w:val="002A46D4"/>
    <w:rsid w:val="002C1D8B"/>
    <w:rsid w:val="002E135A"/>
    <w:rsid w:val="002E7098"/>
    <w:rsid w:val="002F7500"/>
    <w:rsid w:val="00300A62"/>
    <w:rsid w:val="00317682"/>
    <w:rsid w:val="00317A3A"/>
    <w:rsid w:val="00321B5C"/>
    <w:rsid w:val="00323619"/>
    <w:rsid w:val="00344426"/>
    <w:rsid w:val="003550A0"/>
    <w:rsid w:val="003901F4"/>
    <w:rsid w:val="00397E2D"/>
    <w:rsid w:val="003C7B3F"/>
    <w:rsid w:val="003D0310"/>
    <w:rsid w:val="003E0BAF"/>
    <w:rsid w:val="003E332F"/>
    <w:rsid w:val="00420C19"/>
    <w:rsid w:val="00424D04"/>
    <w:rsid w:val="00433634"/>
    <w:rsid w:val="0043519E"/>
    <w:rsid w:val="00437570"/>
    <w:rsid w:val="00460DB2"/>
    <w:rsid w:val="0048419E"/>
    <w:rsid w:val="004A56AA"/>
    <w:rsid w:val="004A6529"/>
    <w:rsid w:val="004B7F8D"/>
    <w:rsid w:val="004C179D"/>
    <w:rsid w:val="004C6E6C"/>
    <w:rsid w:val="004F08AC"/>
    <w:rsid w:val="004F2D95"/>
    <w:rsid w:val="005024E5"/>
    <w:rsid w:val="00503907"/>
    <w:rsid w:val="005042EF"/>
    <w:rsid w:val="00504520"/>
    <w:rsid w:val="00513303"/>
    <w:rsid w:val="0052170B"/>
    <w:rsid w:val="00525B9A"/>
    <w:rsid w:val="00541CBC"/>
    <w:rsid w:val="0055206E"/>
    <w:rsid w:val="005525AB"/>
    <w:rsid w:val="005612DB"/>
    <w:rsid w:val="00565CA8"/>
    <w:rsid w:val="0058164A"/>
    <w:rsid w:val="005838DF"/>
    <w:rsid w:val="005844FE"/>
    <w:rsid w:val="00587906"/>
    <w:rsid w:val="005A0628"/>
    <w:rsid w:val="005A4E3D"/>
    <w:rsid w:val="005A633C"/>
    <w:rsid w:val="005B16C0"/>
    <w:rsid w:val="005C34D6"/>
    <w:rsid w:val="005C3B83"/>
    <w:rsid w:val="005E2A63"/>
    <w:rsid w:val="00606D0F"/>
    <w:rsid w:val="00613A70"/>
    <w:rsid w:val="0064293B"/>
    <w:rsid w:val="00655661"/>
    <w:rsid w:val="0066280F"/>
    <w:rsid w:val="00663B8D"/>
    <w:rsid w:val="00677DC7"/>
    <w:rsid w:val="00681A59"/>
    <w:rsid w:val="00683674"/>
    <w:rsid w:val="0068390E"/>
    <w:rsid w:val="006A181B"/>
    <w:rsid w:val="006A2A12"/>
    <w:rsid w:val="006A7CF5"/>
    <w:rsid w:val="006A7E21"/>
    <w:rsid w:val="006C22D0"/>
    <w:rsid w:val="006C620A"/>
    <w:rsid w:val="006E58C2"/>
    <w:rsid w:val="006F3295"/>
    <w:rsid w:val="00705119"/>
    <w:rsid w:val="00722B3C"/>
    <w:rsid w:val="00727886"/>
    <w:rsid w:val="007407E1"/>
    <w:rsid w:val="00754392"/>
    <w:rsid w:val="00756178"/>
    <w:rsid w:val="00764482"/>
    <w:rsid w:val="00767E42"/>
    <w:rsid w:val="00772054"/>
    <w:rsid w:val="00774300"/>
    <w:rsid w:val="00782D9A"/>
    <w:rsid w:val="007904F8"/>
    <w:rsid w:val="00795191"/>
    <w:rsid w:val="007B45C2"/>
    <w:rsid w:val="007C4AB4"/>
    <w:rsid w:val="007D74D8"/>
    <w:rsid w:val="007D74FA"/>
    <w:rsid w:val="007F213D"/>
    <w:rsid w:val="007F22A1"/>
    <w:rsid w:val="007F22DC"/>
    <w:rsid w:val="007F2F5C"/>
    <w:rsid w:val="007F5EBF"/>
    <w:rsid w:val="00802BB1"/>
    <w:rsid w:val="00825B7B"/>
    <w:rsid w:val="0082633E"/>
    <w:rsid w:val="00851F98"/>
    <w:rsid w:val="00852613"/>
    <w:rsid w:val="00865883"/>
    <w:rsid w:val="00881E39"/>
    <w:rsid w:val="00890383"/>
    <w:rsid w:val="008C3D7D"/>
    <w:rsid w:val="008C4228"/>
    <w:rsid w:val="008D6F11"/>
    <w:rsid w:val="008F04B5"/>
    <w:rsid w:val="00903028"/>
    <w:rsid w:val="00904D44"/>
    <w:rsid w:val="0092344D"/>
    <w:rsid w:val="00924E5C"/>
    <w:rsid w:val="00933DA9"/>
    <w:rsid w:val="00943D46"/>
    <w:rsid w:val="00951A6E"/>
    <w:rsid w:val="00964ABE"/>
    <w:rsid w:val="00967620"/>
    <w:rsid w:val="00971B0F"/>
    <w:rsid w:val="00991745"/>
    <w:rsid w:val="009950DB"/>
    <w:rsid w:val="009C2E94"/>
    <w:rsid w:val="009C5425"/>
    <w:rsid w:val="009D2BC4"/>
    <w:rsid w:val="009E15AE"/>
    <w:rsid w:val="009E397A"/>
    <w:rsid w:val="00A1192F"/>
    <w:rsid w:val="00A37AFF"/>
    <w:rsid w:val="00A445EE"/>
    <w:rsid w:val="00A679E5"/>
    <w:rsid w:val="00A83BC6"/>
    <w:rsid w:val="00AC0155"/>
    <w:rsid w:val="00AD45FD"/>
    <w:rsid w:val="00AE5FA0"/>
    <w:rsid w:val="00AF30C1"/>
    <w:rsid w:val="00B04B79"/>
    <w:rsid w:val="00B0781E"/>
    <w:rsid w:val="00B15228"/>
    <w:rsid w:val="00B22DC4"/>
    <w:rsid w:val="00B4751F"/>
    <w:rsid w:val="00B5075F"/>
    <w:rsid w:val="00B5401F"/>
    <w:rsid w:val="00B839ED"/>
    <w:rsid w:val="00B906BE"/>
    <w:rsid w:val="00BA5623"/>
    <w:rsid w:val="00BB77DB"/>
    <w:rsid w:val="00BC4081"/>
    <w:rsid w:val="00BF17A8"/>
    <w:rsid w:val="00C03E2F"/>
    <w:rsid w:val="00C077AA"/>
    <w:rsid w:val="00C1049D"/>
    <w:rsid w:val="00C12B58"/>
    <w:rsid w:val="00C21CC0"/>
    <w:rsid w:val="00C304B7"/>
    <w:rsid w:val="00C33983"/>
    <w:rsid w:val="00C53FC9"/>
    <w:rsid w:val="00C87A13"/>
    <w:rsid w:val="00CB7355"/>
    <w:rsid w:val="00CF1CB5"/>
    <w:rsid w:val="00D00B63"/>
    <w:rsid w:val="00D30766"/>
    <w:rsid w:val="00D35243"/>
    <w:rsid w:val="00D35FB1"/>
    <w:rsid w:val="00D40CEF"/>
    <w:rsid w:val="00D77E56"/>
    <w:rsid w:val="00D93F4C"/>
    <w:rsid w:val="00D97D77"/>
    <w:rsid w:val="00DA19C8"/>
    <w:rsid w:val="00DB54C3"/>
    <w:rsid w:val="00DC4833"/>
    <w:rsid w:val="00DC4F0C"/>
    <w:rsid w:val="00DE0B56"/>
    <w:rsid w:val="00DF1FFF"/>
    <w:rsid w:val="00E130CF"/>
    <w:rsid w:val="00E23104"/>
    <w:rsid w:val="00E67244"/>
    <w:rsid w:val="00EA3E4B"/>
    <w:rsid w:val="00EB08CC"/>
    <w:rsid w:val="00EC15EC"/>
    <w:rsid w:val="00EE4C26"/>
    <w:rsid w:val="00EE76D9"/>
    <w:rsid w:val="00F02A6C"/>
    <w:rsid w:val="00F333FD"/>
    <w:rsid w:val="00F34DA6"/>
    <w:rsid w:val="00F40866"/>
    <w:rsid w:val="00F56AD5"/>
    <w:rsid w:val="00F64CE0"/>
    <w:rsid w:val="00F72081"/>
    <w:rsid w:val="00FB150D"/>
    <w:rsid w:val="00FC2770"/>
    <w:rsid w:val="00FC6DD2"/>
    <w:rsid w:val="00FD438E"/>
    <w:rsid w:val="01DAE6F5"/>
    <w:rsid w:val="032FAB1A"/>
    <w:rsid w:val="03635170"/>
    <w:rsid w:val="051287B7"/>
    <w:rsid w:val="054B6DD3"/>
    <w:rsid w:val="069AF232"/>
    <w:rsid w:val="06E73E34"/>
    <w:rsid w:val="07C532C9"/>
    <w:rsid w:val="080DD51B"/>
    <w:rsid w:val="0836C293"/>
    <w:rsid w:val="0A38E0D7"/>
    <w:rsid w:val="0A882691"/>
    <w:rsid w:val="0C8B6E27"/>
    <w:rsid w:val="0D4A143C"/>
    <w:rsid w:val="10DE3FB8"/>
    <w:rsid w:val="10F76815"/>
    <w:rsid w:val="11188795"/>
    <w:rsid w:val="13983640"/>
    <w:rsid w:val="13E80717"/>
    <w:rsid w:val="142F08D7"/>
    <w:rsid w:val="14F37068"/>
    <w:rsid w:val="151ADE44"/>
    <w:rsid w:val="15CAD938"/>
    <w:rsid w:val="16B6AEA5"/>
    <w:rsid w:val="174D813C"/>
    <w:rsid w:val="1833BE00"/>
    <w:rsid w:val="185E02F9"/>
    <w:rsid w:val="18E9519D"/>
    <w:rsid w:val="1CDACC89"/>
    <w:rsid w:val="1E769CEA"/>
    <w:rsid w:val="1FC81617"/>
    <w:rsid w:val="23CAAA2F"/>
    <w:rsid w:val="246A339A"/>
    <w:rsid w:val="24881527"/>
    <w:rsid w:val="24DE5C1D"/>
    <w:rsid w:val="255377BC"/>
    <w:rsid w:val="255A0F14"/>
    <w:rsid w:val="26F5DF75"/>
    <w:rsid w:val="2729C2CB"/>
    <w:rsid w:val="27336439"/>
    <w:rsid w:val="295ACB9E"/>
    <w:rsid w:val="2C357C04"/>
    <w:rsid w:val="2C926C60"/>
    <w:rsid w:val="2D52DE70"/>
    <w:rsid w:val="2E2FD6E6"/>
    <w:rsid w:val="2E58E3EC"/>
    <w:rsid w:val="329EFC0C"/>
    <w:rsid w:val="32AFC5C6"/>
    <w:rsid w:val="339A1AA0"/>
    <w:rsid w:val="3416B520"/>
    <w:rsid w:val="3592D4CF"/>
    <w:rsid w:val="35B8950B"/>
    <w:rsid w:val="3621C06E"/>
    <w:rsid w:val="368697C2"/>
    <w:rsid w:val="37FFC632"/>
    <w:rsid w:val="3ACB5DE1"/>
    <w:rsid w:val="3AF42DAF"/>
    <w:rsid w:val="3B1E3E97"/>
    <w:rsid w:val="3BCE398B"/>
    <w:rsid w:val="3C8D9458"/>
    <w:rsid w:val="3E03B4C3"/>
    <w:rsid w:val="3F9F8524"/>
    <w:rsid w:val="413B5585"/>
    <w:rsid w:val="421EB874"/>
    <w:rsid w:val="42583608"/>
    <w:rsid w:val="42715E65"/>
    <w:rsid w:val="4277E02C"/>
    <w:rsid w:val="43F26C44"/>
    <w:rsid w:val="45A8FF27"/>
    <w:rsid w:val="4683932F"/>
    <w:rsid w:val="4ADEADCE"/>
    <w:rsid w:val="4B570452"/>
    <w:rsid w:val="4BAA1578"/>
    <w:rsid w:val="4E3D3F39"/>
    <w:rsid w:val="505618BF"/>
    <w:rsid w:val="53DA2E56"/>
    <w:rsid w:val="56C55A43"/>
    <w:rsid w:val="5711CF18"/>
    <w:rsid w:val="581C658B"/>
    <w:rsid w:val="58480247"/>
    <w:rsid w:val="58C1055F"/>
    <w:rsid w:val="58CEC8F7"/>
    <w:rsid w:val="59A540C9"/>
    <w:rsid w:val="5AFF0377"/>
    <w:rsid w:val="5BE5403B"/>
    <w:rsid w:val="5D6F33B5"/>
    <w:rsid w:val="5D8E53D0"/>
    <w:rsid w:val="5E4FCC96"/>
    <w:rsid w:val="5E57C3B9"/>
    <w:rsid w:val="5F54CA60"/>
    <w:rsid w:val="60D77264"/>
    <w:rsid w:val="616E44FB"/>
    <w:rsid w:val="625481BF"/>
    <w:rsid w:val="63799852"/>
    <w:rsid w:val="643E5EDB"/>
    <w:rsid w:val="64FAE893"/>
    <w:rsid w:val="651568B3"/>
    <w:rsid w:val="66D43B30"/>
    <w:rsid w:val="68328955"/>
    <w:rsid w:val="684D0975"/>
    <w:rsid w:val="68FF63E1"/>
    <w:rsid w:val="6917FCCB"/>
    <w:rsid w:val="6A01E3F8"/>
    <w:rsid w:val="6A1A08AD"/>
    <w:rsid w:val="6B3A2E3A"/>
    <w:rsid w:val="6B9DB459"/>
    <w:rsid w:val="6C8989C6"/>
    <w:rsid w:val="6ED5551B"/>
    <w:rsid w:val="6F61AA76"/>
    <w:rsid w:val="6F7AD2D3"/>
    <w:rsid w:val="6F873E4F"/>
    <w:rsid w:val="72B27395"/>
    <w:rsid w:val="73C0EAF3"/>
    <w:rsid w:val="75AA33D1"/>
    <w:rsid w:val="75D0EBFA"/>
    <w:rsid w:val="76B4CA44"/>
    <w:rsid w:val="77370F39"/>
    <w:rsid w:val="78167414"/>
    <w:rsid w:val="78BFFF60"/>
    <w:rsid w:val="78E76D3C"/>
    <w:rsid w:val="797E3FD3"/>
    <w:rsid w:val="7DC66252"/>
    <w:rsid w:val="7DE2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AC84"/>
  <w15:chartTrackingRefBased/>
  <w15:docId w15:val="{2000054B-80E5-4111-A7E9-8662024CA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47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51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751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7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51F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550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F2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333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1960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5A06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bfbac1-7994-4828-9562-3f0576c849e6">
      <Terms xmlns="http://schemas.microsoft.com/office/infopath/2007/PartnerControls"/>
    </lcf76f155ced4ddcb4097134ff3c332f>
    <TaxCatchAll xmlns="ee59a227-9451-4f1c-9bb1-3a70a4733ac7" xsi:nil="true"/>
    <SharedWithUsers xmlns="ee59a227-9451-4f1c-9bb1-3a70a4733ac7">
      <UserInfo>
        <DisplayName>Ohlson, Erik</DisplayName>
        <AccountId>12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8CF2F56872964DB7ABEC76EC54A313" ma:contentTypeVersion="15" ma:contentTypeDescription="Create a new document." ma:contentTypeScope="" ma:versionID="e4cb02cba9146fc34cfdd007189ce50b">
  <xsd:schema xmlns:xsd="http://www.w3.org/2001/XMLSchema" xmlns:xs="http://www.w3.org/2001/XMLSchema" xmlns:p="http://schemas.microsoft.com/office/2006/metadata/properties" xmlns:ns2="f0bfbac1-7994-4828-9562-3f0576c849e6" xmlns:ns3="ee59a227-9451-4f1c-9bb1-3a70a4733ac7" targetNamespace="http://schemas.microsoft.com/office/2006/metadata/properties" ma:root="true" ma:fieldsID="eceaaaf4f84910e430230dbb49130586" ns2:_="" ns3:_="">
    <xsd:import namespace="f0bfbac1-7994-4828-9562-3f0576c849e6"/>
    <xsd:import namespace="ee59a227-9451-4f1c-9bb1-3a70a4733a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fbac1-7994-4828-9562-3f0576c84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a227-9451-4f1c-9bb1-3a70a4733ac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b00ea64-20ec-4d36-ba81-763185bc6857}" ma:internalName="TaxCatchAll" ma:showField="CatchAllData" ma:web="ee59a227-9451-4f1c-9bb1-3a70a4733a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B51BCEA-90A8-4B8C-A8B2-8C3997690AB6}">
  <ds:schemaRefs>
    <ds:schemaRef ds:uri="http://schemas.microsoft.com/office/2006/metadata/properties"/>
    <ds:schemaRef ds:uri="http://schemas.microsoft.com/office/infopath/2007/PartnerControls"/>
    <ds:schemaRef ds:uri="f0bfbac1-7994-4828-9562-3f0576c849e6"/>
    <ds:schemaRef ds:uri="ee59a227-9451-4f1c-9bb1-3a70a4733ac7"/>
  </ds:schemaRefs>
</ds:datastoreItem>
</file>

<file path=customXml/itemProps2.xml><?xml version="1.0" encoding="utf-8"?>
<ds:datastoreItem xmlns:ds="http://schemas.openxmlformats.org/officeDocument/2006/customXml" ds:itemID="{1D6022B1-21B1-41B0-847A-8B82D4F53C4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E963C37-EC5A-410A-B320-32BCBCD0A0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bfbac1-7994-4828-9562-3f0576c849e6"/>
    <ds:schemaRef ds:uri="ee59a227-9451-4f1c-9bb1-3a70a4733a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6F9CE1-D9B7-4F39-973D-979428EF4E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ernardo</dc:creator>
  <cp:keywords/>
  <dc:description/>
  <cp:lastModifiedBy>Ohlson, Erik - ARS</cp:lastModifiedBy>
  <cp:revision>4</cp:revision>
  <dcterms:created xsi:type="dcterms:W3CDTF">2023-01-27T14:44:00Z</dcterms:created>
  <dcterms:modified xsi:type="dcterms:W3CDTF">2023-01-2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8CF2F56872964DB7ABEC76EC54A313</vt:lpwstr>
  </property>
  <property fmtid="{D5CDD505-2E9C-101B-9397-08002B2CF9AE}" pid="3" name="MediaServiceImageTags">
    <vt:lpwstr/>
  </property>
</Properties>
</file>